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8138B" w14:textId="77777777" w:rsidR="00F76FF6" w:rsidRPr="003C7287" w:rsidRDefault="00F76FF6" w:rsidP="00F76FF6">
      <w:pPr>
        <w:rPr>
          <w:b/>
          <w:bCs/>
          <w:color w:val="000000"/>
        </w:rPr>
      </w:pPr>
      <w:bookmarkStart w:id="0" w:name="_GoBack"/>
      <w:bookmarkEnd w:id="0"/>
      <w:r w:rsidRPr="003C7287">
        <w:rPr>
          <w:b/>
          <w:bCs/>
        </w:rPr>
        <w:t xml:space="preserve">Supplementary Table 3: Cluster identities and </w:t>
      </w:r>
      <w:r w:rsidRPr="003C7287">
        <w:rPr>
          <w:b/>
          <w:bCs/>
          <w:color w:val="000000"/>
        </w:rPr>
        <w:t>markers used for cell type identification</w:t>
      </w: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910"/>
        <w:gridCol w:w="2505"/>
        <w:gridCol w:w="3780"/>
        <w:gridCol w:w="1350"/>
      </w:tblGrid>
      <w:tr w:rsidR="00F76FF6" w:rsidRPr="00503734" w14:paraId="5A919D1E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04026888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luster</w:t>
            </w:r>
          </w:p>
        </w:tc>
        <w:tc>
          <w:tcPr>
            <w:tcW w:w="2505" w:type="dxa"/>
            <w:noWrap/>
            <w:hideMark/>
          </w:tcPr>
          <w:p w14:paraId="6B70E340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ell Type</w:t>
            </w:r>
          </w:p>
        </w:tc>
        <w:tc>
          <w:tcPr>
            <w:tcW w:w="3780" w:type="dxa"/>
            <w:noWrap/>
            <w:hideMark/>
          </w:tcPr>
          <w:p w14:paraId="64CAF0C7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Markers</w:t>
            </w:r>
          </w:p>
        </w:tc>
        <w:tc>
          <w:tcPr>
            <w:tcW w:w="1350" w:type="dxa"/>
            <w:noWrap/>
            <w:hideMark/>
          </w:tcPr>
          <w:p w14:paraId="5883FD19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ell Count</w:t>
            </w:r>
          </w:p>
        </w:tc>
      </w:tr>
      <w:tr w:rsidR="00F76FF6" w:rsidRPr="00503734" w14:paraId="74E36B86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1F457D77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0</w:t>
            </w:r>
          </w:p>
        </w:tc>
        <w:tc>
          <w:tcPr>
            <w:tcW w:w="2505" w:type="dxa"/>
            <w:noWrap/>
            <w:hideMark/>
          </w:tcPr>
          <w:p w14:paraId="47EAF17B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Pharyngeal arch</w:t>
            </w:r>
          </w:p>
        </w:tc>
        <w:tc>
          <w:tcPr>
            <w:tcW w:w="3780" w:type="dxa"/>
            <w:noWrap/>
            <w:hideMark/>
          </w:tcPr>
          <w:p w14:paraId="1B3EDED1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cl25b, cxcl12a, ms4a17a.9</w:t>
            </w:r>
          </w:p>
        </w:tc>
        <w:tc>
          <w:tcPr>
            <w:tcW w:w="1350" w:type="dxa"/>
            <w:noWrap/>
            <w:hideMark/>
          </w:tcPr>
          <w:p w14:paraId="55F6B750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6140</w:t>
            </w:r>
          </w:p>
        </w:tc>
      </w:tr>
      <w:tr w:rsidR="00F76FF6" w:rsidRPr="00FA2494" w14:paraId="0E93CDF1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53A0F05C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1</w:t>
            </w:r>
          </w:p>
        </w:tc>
        <w:tc>
          <w:tcPr>
            <w:tcW w:w="2505" w:type="dxa"/>
            <w:noWrap/>
            <w:hideMark/>
          </w:tcPr>
          <w:p w14:paraId="6031DCDA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ornea</w:t>
            </w:r>
          </w:p>
        </w:tc>
        <w:tc>
          <w:tcPr>
            <w:tcW w:w="3780" w:type="dxa"/>
            <w:noWrap/>
            <w:hideMark/>
          </w:tcPr>
          <w:p w14:paraId="73F27275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hpdb, ogna, thbs4b, col1a1a</w:t>
            </w:r>
          </w:p>
        </w:tc>
        <w:tc>
          <w:tcPr>
            <w:tcW w:w="1350" w:type="dxa"/>
            <w:noWrap/>
            <w:hideMark/>
          </w:tcPr>
          <w:p w14:paraId="371DD57C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5323</w:t>
            </w:r>
          </w:p>
        </w:tc>
      </w:tr>
      <w:tr w:rsidR="00F76FF6" w:rsidRPr="00FA2494" w14:paraId="7DC55296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57504C80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2</w:t>
            </w:r>
          </w:p>
        </w:tc>
        <w:tc>
          <w:tcPr>
            <w:tcW w:w="2505" w:type="dxa"/>
            <w:noWrap/>
            <w:hideMark/>
          </w:tcPr>
          <w:p w14:paraId="3E939BF3" w14:textId="77777777" w:rsidR="00F76FF6" w:rsidRPr="00FA2494" w:rsidRDefault="00F76FF6" w:rsidP="00A175AC">
            <w:pPr>
              <w:rPr>
                <w:color w:val="000000"/>
              </w:rPr>
            </w:pPr>
            <w:r>
              <w:rPr>
                <w:color w:val="000000"/>
              </w:rPr>
              <w:t>Neuronal</w:t>
            </w:r>
          </w:p>
        </w:tc>
        <w:tc>
          <w:tcPr>
            <w:tcW w:w="3780" w:type="dxa"/>
            <w:noWrap/>
            <w:hideMark/>
          </w:tcPr>
          <w:p w14:paraId="3FD27DC3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elavl4, snap25a, sncb</w:t>
            </w:r>
          </w:p>
        </w:tc>
        <w:tc>
          <w:tcPr>
            <w:tcW w:w="1350" w:type="dxa"/>
            <w:noWrap/>
            <w:hideMark/>
          </w:tcPr>
          <w:p w14:paraId="092F7C6F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5103</w:t>
            </w:r>
          </w:p>
        </w:tc>
      </w:tr>
      <w:tr w:rsidR="00F76FF6" w:rsidRPr="00FA2494" w14:paraId="61754DFC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15FE4167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3</w:t>
            </w:r>
          </w:p>
        </w:tc>
        <w:tc>
          <w:tcPr>
            <w:tcW w:w="2505" w:type="dxa"/>
            <w:noWrap/>
            <w:hideMark/>
          </w:tcPr>
          <w:p w14:paraId="561FB81A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Epidermis</w:t>
            </w:r>
          </w:p>
        </w:tc>
        <w:tc>
          <w:tcPr>
            <w:tcW w:w="3780" w:type="dxa"/>
            <w:noWrap/>
            <w:hideMark/>
          </w:tcPr>
          <w:p w14:paraId="19E69351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ldni, apoeb, pfn</w:t>
            </w:r>
          </w:p>
        </w:tc>
        <w:tc>
          <w:tcPr>
            <w:tcW w:w="1350" w:type="dxa"/>
            <w:noWrap/>
            <w:hideMark/>
          </w:tcPr>
          <w:p w14:paraId="3DAE440C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3155</w:t>
            </w:r>
          </w:p>
        </w:tc>
      </w:tr>
      <w:tr w:rsidR="00F76FF6" w:rsidRPr="00FA2494" w14:paraId="4A582440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6C3D9D47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12C799BE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Neural progenitor</w:t>
            </w:r>
          </w:p>
        </w:tc>
        <w:tc>
          <w:tcPr>
            <w:tcW w:w="3780" w:type="dxa"/>
            <w:noWrap/>
            <w:hideMark/>
          </w:tcPr>
          <w:p w14:paraId="0E61C5B3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her15.2, her4.1, her4.2, her15.1</w:t>
            </w:r>
          </w:p>
        </w:tc>
        <w:tc>
          <w:tcPr>
            <w:tcW w:w="1350" w:type="dxa"/>
            <w:noWrap/>
            <w:hideMark/>
          </w:tcPr>
          <w:p w14:paraId="57EA15EE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2751</w:t>
            </w:r>
          </w:p>
        </w:tc>
      </w:tr>
      <w:tr w:rsidR="00F76FF6" w:rsidRPr="00FA2494" w14:paraId="5E196099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32738E75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162CE4DD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Skeletal muscle</w:t>
            </w:r>
          </w:p>
        </w:tc>
        <w:tc>
          <w:tcPr>
            <w:tcW w:w="3780" w:type="dxa"/>
            <w:noWrap/>
            <w:hideMark/>
          </w:tcPr>
          <w:p w14:paraId="5354BB44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myhz1.1.1, myhb, tnni2a.1</w:t>
            </w:r>
          </w:p>
        </w:tc>
        <w:tc>
          <w:tcPr>
            <w:tcW w:w="1350" w:type="dxa"/>
            <w:noWrap/>
            <w:hideMark/>
          </w:tcPr>
          <w:p w14:paraId="74A0F664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2460</w:t>
            </w:r>
          </w:p>
        </w:tc>
      </w:tr>
      <w:tr w:rsidR="00F76FF6" w:rsidRPr="00FA2494" w14:paraId="121BD056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0E9BBA9B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6</w:t>
            </w:r>
          </w:p>
        </w:tc>
        <w:tc>
          <w:tcPr>
            <w:tcW w:w="2505" w:type="dxa"/>
            <w:noWrap/>
            <w:hideMark/>
          </w:tcPr>
          <w:p w14:paraId="07528ACD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Keratin</w:t>
            </w:r>
          </w:p>
        </w:tc>
        <w:tc>
          <w:tcPr>
            <w:tcW w:w="3780" w:type="dxa"/>
            <w:noWrap/>
            <w:hideMark/>
          </w:tcPr>
          <w:p w14:paraId="04A3A0AF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yt1l, icn2</w:t>
            </w:r>
          </w:p>
        </w:tc>
        <w:tc>
          <w:tcPr>
            <w:tcW w:w="1350" w:type="dxa"/>
            <w:noWrap/>
            <w:hideMark/>
          </w:tcPr>
          <w:p w14:paraId="1458149F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2455</w:t>
            </w:r>
          </w:p>
        </w:tc>
      </w:tr>
      <w:tr w:rsidR="00F76FF6" w:rsidRPr="00FA2494" w14:paraId="65F7AE1D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50142C0A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7</w:t>
            </w:r>
          </w:p>
        </w:tc>
        <w:tc>
          <w:tcPr>
            <w:tcW w:w="2505" w:type="dxa"/>
            <w:noWrap/>
            <w:hideMark/>
          </w:tcPr>
          <w:p w14:paraId="30EA4956" w14:textId="77777777" w:rsidR="00F76FF6" w:rsidRPr="00FA2494" w:rsidRDefault="00F76FF6" w:rsidP="00A175AC">
            <w:pPr>
              <w:rPr>
                <w:color w:val="000000"/>
              </w:rPr>
            </w:pPr>
            <w:r>
              <w:rPr>
                <w:color w:val="000000"/>
              </w:rPr>
              <w:t>Neuronal</w:t>
            </w:r>
          </w:p>
        </w:tc>
        <w:tc>
          <w:tcPr>
            <w:tcW w:w="3780" w:type="dxa"/>
            <w:noWrap/>
            <w:hideMark/>
          </w:tcPr>
          <w:p w14:paraId="270C2995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elav14, snap25a, sncb</w:t>
            </w:r>
          </w:p>
        </w:tc>
        <w:tc>
          <w:tcPr>
            <w:tcW w:w="1350" w:type="dxa"/>
            <w:noWrap/>
            <w:hideMark/>
          </w:tcPr>
          <w:p w14:paraId="18A3FB98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2394</w:t>
            </w:r>
          </w:p>
        </w:tc>
      </w:tr>
      <w:tr w:rsidR="00F76FF6" w:rsidRPr="00FA2494" w14:paraId="5CD03246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69DF7BB4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8</w:t>
            </w:r>
          </w:p>
        </w:tc>
        <w:tc>
          <w:tcPr>
            <w:tcW w:w="2505" w:type="dxa"/>
            <w:noWrap/>
            <w:hideMark/>
          </w:tcPr>
          <w:p w14:paraId="3D999B2E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Oligodendrocyte</w:t>
            </w:r>
          </w:p>
        </w:tc>
        <w:tc>
          <w:tcPr>
            <w:tcW w:w="3780" w:type="dxa"/>
            <w:noWrap/>
            <w:hideMark/>
          </w:tcPr>
          <w:p w14:paraId="48E3180A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rbp2a, s100a10a</w:t>
            </w:r>
          </w:p>
        </w:tc>
        <w:tc>
          <w:tcPr>
            <w:tcW w:w="1350" w:type="dxa"/>
            <w:noWrap/>
            <w:hideMark/>
          </w:tcPr>
          <w:p w14:paraId="4B1E19CA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2302</w:t>
            </w:r>
          </w:p>
        </w:tc>
      </w:tr>
      <w:tr w:rsidR="00F76FF6" w:rsidRPr="00FA2494" w14:paraId="4DD15E35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3A2583BE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9</w:t>
            </w:r>
          </w:p>
        </w:tc>
        <w:tc>
          <w:tcPr>
            <w:tcW w:w="2505" w:type="dxa"/>
            <w:noWrap/>
            <w:hideMark/>
          </w:tcPr>
          <w:p w14:paraId="4C3BE178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Astroglia</w:t>
            </w:r>
          </w:p>
        </w:tc>
        <w:tc>
          <w:tcPr>
            <w:tcW w:w="3780" w:type="dxa"/>
            <w:noWrap/>
            <w:hideMark/>
          </w:tcPr>
          <w:p w14:paraId="3045A371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 xml:space="preserve"> slc1a2b, gfap, s100b</w:t>
            </w:r>
          </w:p>
        </w:tc>
        <w:tc>
          <w:tcPr>
            <w:tcW w:w="1350" w:type="dxa"/>
            <w:noWrap/>
            <w:hideMark/>
          </w:tcPr>
          <w:p w14:paraId="7A9C00A3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2055</w:t>
            </w:r>
          </w:p>
        </w:tc>
      </w:tr>
      <w:tr w:rsidR="00F76FF6" w:rsidRPr="00FA2494" w14:paraId="31C89AD7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7417EDCB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10</w:t>
            </w:r>
          </w:p>
        </w:tc>
        <w:tc>
          <w:tcPr>
            <w:tcW w:w="2505" w:type="dxa"/>
            <w:noWrap/>
            <w:hideMark/>
          </w:tcPr>
          <w:p w14:paraId="550A7D14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hondrocyte</w:t>
            </w:r>
          </w:p>
        </w:tc>
        <w:tc>
          <w:tcPr>
            <w:tcW w:w="3780" w:type="dxa"/>
            <w:noWrap/>
            <w:hideMark/>
          </w:tcPr>
          <w:p w14:paraId="0E6D5DAE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ol2a1a, matn1, col9a2, col9a1a</w:t>
            </w:r>
          </w:p>
        </w:tc>
        <w:tc>
          <w:tcPr>
            <w:tcW w:w="1350" w:type="dxa"/>
            <w:noWrap/>
            <w:hideMark/>
          </w:tcPr>
          <w:p w14:paraId="14AFA7E4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582</w:t>
            </w:r>
          </w:p>
        </w:tc>
      </w:tr>
      <w:tr w:rsidR="00F76FF6" w:rsidRPr="00FA2494" w14:paraId="759BEC36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77E8E8BE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11</w:t>
            </w:r>
          </w:p>
        </w:tc>
        <w:tc>
          <w:tcPr>
            <w:tcW w:w="2505" w:type="dxa"/>
            <w:noWrap/>
            <w:hideMark/>
          </w:tcPr>
          <w:p w14:paraId="3D35BB88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Microglia</w:t>
            </w:r>
          </w:p>
        </w:tc>
        <w:tc>
          <w:tcPr>
            <w:tcW w:w="3780" w:type="dxa"/>
            <w:noWrap/>
            <w:hideMark/>
          </w:tcPr>
          <w:p w14:paraId="516829A5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c134b.1, mfap4, mpeg1.1</w:t>
            </w:r>
          </w:p>
        </w:tc>
        <w:tc>
          <w:tcPr>
            <w:tcW w:w="1350" w:type="dxa"/>
            <w:noWrap/>
            <w:hideMark/>
          </w:tcPr>
          <w:p w14:paraId="24128598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455</w:t>
            </w:r>
          </w:p>
        </w:tc>
      </w:tr>
      <w:tr w:rsidR="00F76FF6" w:rsidRPr="00FA2494" w14:paraId="78CE1814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79C1C535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12</w:t>
            </w:r>
          </w:p>
        </w:tc>
        <w:tc>
          <w:tcPr>
            <w:tcW w:w="2505" w:type="dxa"/>
            <w:noWrap/>
            <w:hideMark/>
          </w:tcPr>
          <w:p w14:paraId="19B76A2F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Erythrocyte</w:t>
            </w:r>
          </w:p>
        </w:tc>
        <w:tc>
          <w:tcPr>
            <w:tcW w:w="3780" w:type="dxa"/>
            <w:noWrap/>
            <w:hideMark/>
          </w:tcPr>
          <w:p w14:paraId="2C713E27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hbae3, hbbe1.1, hbbe1.3</w:t>
            </w:r>
          </w:p>
        </w:tc>
        <w:tc>
          <w:tcPr>
            <w:tcW w:w="1350" w:type="dxa"/>
            <w:noWrap/>
            <w:hideMark/>
          </w:tcPr>
          <w:p w14:paraId="0F6A3709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366</w:t>
            </w:r>
          </w:p>
        </w:tc>
      </w:tr>
      <w:tr w:rsidR="00F76FF6" w:rsidRPr="00FA2494" w14:paraId="6BB05E6E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157E9FDE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13</w:t>
            </w:r>
          </w:p>
        </w:tc>
        <w:tc>
          <w:tcPr>
            <w:tcW w:w="2505" w:type="dxa"/>
            <w:noWrap/>
            <w:hideMark/>
          </w:tcPr>
          <w:p w14:paraId="35C7D101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Yolk syncytial layer</w:t>
            </w:r>
          </w:p>
        </w:tc>
        <w:tc>
          <w:tcPr>
            <w:tcW w:w="3780" w:type="dxa"/>
            <w:noWrap/>
            <w:hideMark/>
          </w:tcPr>
          <w:p w14:paraId="4DA9E688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tfa, serpina1l</w:t>
            </w:r>
          </w:p>
        </w:tc>
        <w:tc>
          <w:tcPr>
            <w:tcW w:w="1350" w:type="dxa"/>
            <w:noWrap/>
            <w:hideMark/>
          </w:tcPr>
          <w:p w14:paraId="09FDE113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330</w:t>
            </w:r>
          </w:p>
        </w:tc>
      </w:tr>
      <w:tr w:rsidR="00F76FF6" w:rsidRPr="00FA2494" w14:paraId="01ECE0B9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68239B91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14</w:t>
            </w:r>
          </w:p>
        </w:tc>
        <w:tc>
          <w:tcPr>
            <w:tcW w:w="2505" w:type="dxa"/>
            <w:noWrap/>
            <w:hideMark/>
          </w:tcPr>
          <w:p w14:paraId="39140263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Smooth muscle</w:t>
            </w:r>
          </w:p>
        </w:tc>
        <w:tc>
          <w:tcPr>
            <w:tcW w:w="3780" w:type="dxa"/>
            <w:noWrap/>
            <w:hideMark/>
          </w:tcPr>
          <w:p w14:paraId="4FAC5B58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acta2, tagln, myl9a</w:t>
            </w:r>
          </w:p>
        </w:tc>
        <w:tc>
          <w:tcPr>
            <w:tcW w:w="1350" w:type="dxa"/>
            <w:noWrap/>
            <w:hideMark/>
          </w:tcPr>
          <w:p w14:paraId="22390E78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321</w:t>
            </w:r>
          </w:p>
        </w:tc>
      </w:tr>
      <w:tr w:rsidR="00F76FF6" w:rsidRPr="00FA2494" w14:paraId="12A45558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7775C57D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15</w:t>
            </w:r>
          </w:p>
        </w:tc>
        <w:tc>
          <w:tcPr>
            <w:tcW w:w="2505" w:type="dxa"/>
            <w:noWrap/>
            <w:hideMark/>
          </w:tcPr>
          <w:p w14:paraId="7C2633A9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Liver</w:t>
            </w:r>
          </w:p>
        </w:tc>
        <w:tc>
          <w:tcPr>
            <w:tcW w:w="3780" w:type="dxa"/>
            <w:noWrap/>
            <w:hideMark/>
          </w:tcPr>
          <w:p w14:paraId="6098D6D9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rbp2b, ces2a</w:t>
            </w:r>
          </w:p>
        </w:tc>
        <w:tc>
          <w:tcPr>
            <w:tcW w:w="1350" w:type="dxa"/>
            <w:noWrap/>
            <w:hideMark/>
          </w:tcPr>
          <w:p w14:paraId="627737CB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182</w:t>
            </w:r>
          </w:p>
        </w:tc>
      </w:tr>
      <w:tr w:rsidR="00F76FF6" w:rsidRPr="00FA2494" w14:paraId="11744CF6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456AC857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16</w:t>
            </w:r>
          </w:p>
        </w:tc>
        <w:tc>
          <w:tcPr>
            <w:tcW w:w="2505" w:type="dxa"/>
            <w:noWrap/>
            <w:hideMark/>
          </w:tcPr>
          <w:p w14:paraId="2C94945D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Placode</w:t>
            </w:r>
          </w:p>
        </w:tc>
        <w:tc>
          <w:tcPr>
            <w:tcW w:w="3780" w:type="dxa"/>
            <w:noWrap/>
            <w:hideMark/>
          </w:tcPr>
          <w:p w14:paraId="5B0C76B2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agr2, muc5.1, cldnh</w:t>
            </w:r>
          </w:p>
        </w:tc>
        <w:tc>
          <w:tcPr>
            <w:tcW w:w="1350" w:type="dxa"/>
            <w:noWrap/>
            <w:hideMark/>
          </w:tcPr>
          <w:p w14:paraId="08326C60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068</w:t>
            </w:r>
          </w:p>
        </w:tc>
      </w:tr>
      <w:tr w:rsidR="00F76FF6" w:rsidRPr="00FA2494" w14:paraId="68EF790F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35B921AE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17</w:t>
            </w:r>
          </w:p>
        </w:tc>
        <w:tc>
          <w:tcPr>
            <w:tcW w:w="2505" w:type="dxa"/>
            <w:noWrap/>
            <w:hideMark/>
          </w:tcPr>
          <w:p w14:paraId="1A4DDF6A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Epithelium</w:t>
            </w:r>
          </w:p>
        </w:tc>
        <w:tc>
          <w:tcPr>
            <w:tcW w:w="3780" w:type="dxa"/>
            <w:noWrap/>
            <w:hideMark/>
          </w:tcPr>
          <w:p w14:paraId="388098C2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s100a11, cldnh, atp1b1b</w:t>
            </w:r>
          </w:p>
        </w:tc>
        <w:tc>
          <w:tcPr>
            <w:tcW w:w="1350" w:type="dxa"/>
            <w:noWrap/>
            <w:hideMark/>
          </w:tcPr>
          <w:p w14:paraId="38712D9C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037</w:t>
            </w:r>
          </w:p>
        </w:tc>
      </w:tr>
      <w:tr w:rsidR="00F76FF6" w:rsidRPr="00FA2494" w14:paraId="2483774F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460427EA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18</w:t>
            </w:r>
          </w:p>
        </w:tc>
        <w:tc>
          <w:tcPr>
            <w:tcW w:w="2505" w:type="dxa"/>
            <w:noWrap/>
            <w:hideMark/>
          </w:tcPr>
          <w:p w14:paraId="287C1254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Eye (non-retina)</w:t>
            </w:r>
          </w:p>
        </w:tc>
        <w:tc>
          <w:tcPr>
            <w:tcW w:w="3780" w:type="dxa"/>
            <w:noWrap/>
            <w:hideMark/>
          </w:tcPr>
          <w:p w14:paraId="3AD7DD95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krt1-19d, krt92, agr1</w:t>
            </w:r>
          </w:p>
        </w:tc>
        <w:tc>
          <w:tcPr>
            <w:tcW w:w="1350" w:type="dxa"/>
            <w:noWrap/>
            <w:hideMark/>
          </w:tcPr>
          <w:p w14:paraId="065C7865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016</w:t>
            </w:r>
          </w:p>
        </w:tc>
      </w:tr>
      <w:tr w:rsidR="00F76FF6" w:rsidRPr="00FA2494" w14:paraId="7CE66965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6284E983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19</w:t>
            </w:r>
          </w:p>
        </w:tc>
        <w:tc>
          <w:tcPr>
            <w:tcW w:w="2505" w:type="dxa"/>
            <w:noWrap/>
            <w:hideMark/>
          </w:tcPr>
          <w:p w14:paraId="1FFF424C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Olfactory bulb</w:t>
            </w:r>
          </w:p>
        </w:tc>
        <w:tc>
          <w:tcPr>
            <w:tcW w:w="3780" w:type="dxa"/>
            <w:noWrap/>
            <w:hideMark/>
          </w:tcPr>
          <w:p w14:paraId="1E9F332E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pvalb5, ompb, lhx2a, trpc2b</w:t>
            </w:r>
          </w:p>
        </w:tc>
        <w:tc>
          <w:tcPr>
            <w:tcW w:w="1350" w:type="dxa"/>
            <w:noWrap/>
            <w:hideMark/>
          </w:tcPr>
          <w:p w14:paraId="5C7B2FD2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703</w:t>
            </w:r>
          </w:p>
        </w:tc>
      </w:tr>
      <w:tr w:rsidR="00F76FF6" w:rsidRPr="00FA2494" w14:paraId="706B066C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2E664D4A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20</w:t>
            </w:r>
          </w:p>
        </w:tc>
        <w:tc>
          <w:tcPr>
            <w:tcW w:w="2505" w:type="dxa"/>
            <w:noWrap/>
            <w:hideMark/>
          </w:tcPr>
          <w:p w14:paraId="25AFE4A1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Muscle</w:t>
            </w:r>
          </w:p>
        </w:tc>
        <w:tc>
          <w:tcPr>
            <w:tcW w:w="3780" w:type="dxa"/>
            <w:noWrap/>
            <w:hideMark/>
          </w:tcPr>
          <w:p w14:paraId="67E2B8AC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myl10, myl13, myl4</w:t>
            </w:r>
          </w:p>
        </w:tc>
        <w:tc>
          <w:tcPr>
            <w:tcW w:w="1350" w:type="dxa"/>
            <w:noWrap/>
            <w:hideMark/>
          </w:tcPr>
          <w:p w14:paraId="7FD3838F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631</w:t>
            </w:r>
          </w:p>
        </w:tc>
      </w:tr>
      <w:tr w:rsidR="00F76FF6" w:rsidRPr="00FA2494" w14:paraId="41D11FCC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54E258A4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21</w:t>
            </w:r>
          </w:p>
        </w:tc>
        <w:tc>
          <w:tcPr>
            <w:tcW w:w="2505" w:type="dxa"/>
            <w:noWrap/>
            <w:hideMark/>
          </w:tcPr>
          <w:p w14:paraId="0A6F6BB7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Myeloid rostral blood</w:t>
            </w:r>
          </w:p>
        </w:tc>
        <w:tc>
          <w:tcPr>
            <w:tcW w:w="3780" w:type="dxa"/>
            <w:noWrap/>
            <w:hideMark/>
          </w:tcPr>
          <w:p w14:paraId="6F8400AD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dh5, gpr182, sox7, fabp11a, plvapb</w:t>
            </w:r>
          </w:p>
        </w:tc>
        <w:tc>
          <w:tcPr>
            <w:tcW w:w="1350" w:type="dxa"/>
            <w:noWrap/>
            <w:hideMark/>
          </w:tcPr>
          <w:p w14:paraId="361AEBB4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582</w:t>
            </w:r>
          </w:p>
        </w:tc>
      </w:tr>
      <w:tr w:rsidR="00F76FF6" w:rsidRPr="00FA2494" w14:paraId="79C07EA3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0EBDB2EC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22</w:t>
            </w:r>
          </w:p>
        </w:tc>
        <w:tc>
          <w:tcPr>
            <w:tcW w:w="2505" w:type="dxa"/>
            <w:noWrap/>
            <w:hideMark/>
          </w:tcPr>
          <w:p w14:paraId="1E85CB19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Pigment</w:t>
            </w:r>
          </w:p>
        </w:tc>
        <w:tc>
          <w:tcPr>
            <w:tcW w:w="3780" w:type="dxa"/>
            <w:noWrap/>
            <w:hideMark/>
          </w:tcPr>
          <w:p w14:paraId="0DCD3CE0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defbl1, apoda.1, gpnmb</w:t>
            </w:r>
          </w:p>
        </w:tc>
        <w:tc>
          <w:tcPr>
            <w:tcW w:w="1350" w:type="dxa"/>
            <w:noWrap/>
            <w:hideMark/>
          </w:tcPr>
          <w:p w14:paraId="15A51919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502</w:t>
            </w:r>
          </w:p>
        </w:tc>
      </w:tr>
      <w:tr w:rsidR="00F76FF6" w:rsidRPr="00FA2494" w14:paraId="461BAEBA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68C73A02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23</w:t>
            </w:r>
          </w:p>
        </w:tc>
        <w:tc>
          <w:tcPr>
            <w:tcW w:w="2505" w:type="dxa"/>
            <w:noWrap/>
            <w:hideMark/>
          </w:tcPr>
          <w:p w14:paraId="3E09563D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Oligodendrocyte 2</w:t>
            </w:r>
          </w:p>
        </w:tc>
        <w:tc>
          <w:tcPr>
            <w:tcW w:w="3780" w:type="dxa"/>
            <w:noWrap/>
            <w:hideMark/>
          </w:tcPr>
          <w:p w14:paraId="073E3123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mbpa, cd59, mbpb</w:t>
            </w:r>
          </w:p>
        </w:tc>
        <w:tc>
          <w:tcPr>
            <w:tcW w:w="1350" w:type="dxa"/>
            <w:noWrap/>
            <w:hideMark/>
          </w:tcPr>
          <w:p w14:paraId="77EFD06C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364</w:t>
            </w:r>
          </w:p>
        </w:tc>
      </w:tr>
      <w:tr w:rsidR="00F76FF6" w:rsidRPr="00FA2494" w14:paraId="22AE278F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2F0AFA33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24</w:t>
            </w:r>
          </w:p>
        </w:tc>
        <w:tc>
          <w:tcPr>
            <w:tcW w:w="2505" w:type="dxa"/>
            <w:noWrap/>
            <w:hideMark/>
          </w:tcPr>
          <w:p w14:paraId="532D4E31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Yolk Syncytial Layer 2</w:t>
            </w:r>
          </w:p>
        </w:tc>
        <w:tc>
          <w:tcPr>
            <w:tcW w:w="3780" w:type="dxa"/>
            <w:noWrap/>
            <w:hideMark/>
          </w:tcPr>
          <w:p w14:paraId="0C1D9B93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pvalb9, ifi30, selenop</w:t>
            </w:r>
          </w:p>
        </w:tc>
        <w:tc>
          <w:tcPr>
            <w:tcW w:w="1350" w:type="dxa"/>
            <w:noWrap/>
            <w:hideMark/>
          </w:tcPr>
          <w:p w14:paraId="66E60DD9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264</w:t>
            </w:r>
          </w:p>
        </w:tc>
      </w:tr>
      <w:tr w:rsidR="00F76FF6" w:rsidRPr="00FA2494" w14:paraId="09819768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0E3057BE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25</w:t>
            </w:r>
          </w:p>
        </w:tc>
        <w:tc>
          <w:tcPr>
            <w:tcW w:w="2505" w:type="dxa"/>
            <w:noWrap/>
            <w:hideMark/>
          </w:tcPr>
          <w:p w14:paraId="6FA2CFBD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Neutrophil</w:t>
            </w:r>
          </w:p>
        </w:tc>
        <w:tc>
          <w:tcPr>
            <w:tcW w:w="3780" w:type="dxa"/>
            <w:noWrap/>
            <w:hideMark/>
          </w:tcPr>
          <w:p w14:paraId="54087CF2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lyz, npsn, srgn, mpx</w:t>
            </w:r>
          </w:p>
        </w:tc>
        <w:tc>
          <w:tcPr>
            <w:tcW w:w="1350" w:type="dxa"/>
            <w:noWrap/>
            <w:hideMark/>
          </w:tcPr>
          <w:p w14:paraId="64AE3058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260</w:t>
            </w:r>
          </w:p>
        </w:tc>
      </w:tr>
      <w:tr w:rsidR="00F76FF6" w:rsidRPr="00FA2494" w14:paraId="4F2BD98E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4B9A38C9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26</w:t>
            </w:r>
          </w:p>
        </w:tc>
        <w:tc>
          <w:tcPr>
            <w:tcW w:w="2505" w:type="dxa"/>
            <w:noWrap/>
            <w:hideMark/>
          </w:tcPr>
          <w:p w14:paraId="76816636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Pancreas</w:t>
            </w:r>
          </w:p>
        </w:tc>
        <w:tc>
          <w:tcPr>
            <w:tcW w:w="3780" w:type="dxa"/>
            <w:noWrap/>
            <w:hideMark/>
          </w:tcPr>
          <w:p w14:paraId="5D3B14BC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prss1, prss59.1, ctrb1, apoda.2</w:t>
            </w:r>
          </w:p>
        </w:tc>
        <w:tc>
          <w:tcPr>
            <w:tcW w:w="1350" w:type="dxa"/>
            <w:noWrap/>
            <w:hideMark/>
          </w:tcPr>
          <w:p w14:paraId="3E975886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74</w:t>
            </w:r>
          </w:p>
        </w:tc>
      </w:tr>
      <w:tr w:rsidR="00F76FF6" w:rsidRPr="00FA2494" w14:paraId="6C97B330" w14:textId="77777777" w:rsidTr="00A175AC">
        <w:trPr>
          <w:trHeight w:val="320"/>
        </w:trPr>
        <w:tc>
          <w:tcPr>
            <w:tcW w:w="910" w:type="dxa"/>
            <w:noWrap/>
            <w:hideMark/>
          </w:tcPr>
          <w:p w14:paraId="6046045C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bCs/>
                <w:color w:val="000000"/>
              </w:rPr>
              <w:t>27</w:t>
            </w:r>
          </w:p>
        </w:tc>
        <w:tc>
          <w:tcPr>
            <w:tcW w:w="2505" w:type="dxa"/>
            <w:noWrap/>
            <w:hideMark/>
          </w:tcPr>
          <w:p w14:paraId="79222D36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Mature glial cell</w:t>
            </w:r>
          </w:p>
        </w:tc>
        <w:tc>
          <w:tcPr>
            <w:tcW w:w="3780" w:type="dxa"/>
            <w:noWrap/>
            <w:hideMark/>
          </w:tcPr>
          <w:p w14:paraId="2F2D711F" w14:textId="77777777" w:rsidR="00F76FF6" w:rsidRPr="00FA2494" w:rsidRDefault="00F76FF6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epd, ggctb, soul5</w:t>
            </w:r>
          </w:p>
        </w:tc>
        <w:tc>
          <w:tcPr>
            <w:tcW w:w="1350" w:type="dxa"/>
            <w:noWrap/>
            <w:hideMark/>
          </w:tcPr>
          <w:p w14:paraId="7D597984" w14:textId="77777777" w:rsidR="00F76FF6" w:rsidRPr="00FA2494" w:rsidRDefault="00F76FF6" w:rsidP="00A175AC">
            <w:pPr>
              <w:jc w:val="right"/>
              <w:rPr>
                <w:color w:val="000000"/>
              </w:rPr>
            </w:pPr>
            <w:r w:rsidRPr="00FA2494">
              <w:rPr>
                <w:color w:val="000000"/>
              </w:rPr>
              <w:t>159</w:t>
            </w:r>
          </w:p>
        </w:tc>
      </w:tr>
    </w:tbl>
    <w:p w14:paraId="12C22A8E" w14:textId="77777777" w:rsidR="00F76FF6" w:rsidRPr="00FA2494" w:rsidRDefault="00F76FF6" w:rsidP="00F76FF6">
      <w:pPr>
        <w:spacing w:after="240"/>
      </w:pPr>
      <w:r>
        <w:rPr>
          <w:color w:val="000000"/>
        </w:rPr>
        <w:t xml:space="preserve">Note: </w:t>
      </w:r>
      <w:r w:rsidRPr="0010361C">
        <w:rPr>
          <w:color w:val="000000"/>
        </w:rPr>
        <w:t>Cell count indicates number of cells of that cell type in total sample.</w:t>
      </w:r>
    </w:p>
    <w:p w14:paraId="7656C556" w14:textId="77777777" w:rsidR="00536547" w:rsidRDefault="00536547"/>
    <w:sectPr w:rsidR="00536547" w:rsidSect="00BE0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F6"/>
    <w:rsid w:val="000415E3"/>
    <w:rsid w:val="000538C6"/>
    <w:rsid w:val="00067FF2"/>
    <w:rsid w:val="00070EFB"/>
    <w:rsid w:val="00085392"/>
    <w:rsid w:val="000866BE"/>
    <w:rsid w:val="000D7E73"/>
    <w:rsid w:val="0015046F"/>
    <w:rsid w:val="00155C1B"/>
    <w:rsid w:val="001620E7"/>
    <w:rsid w:val="0017468E"/>
    <w:rsid w:val="001C41B6"/>
    <w:rsid w:val="00201318"/>
    <w:rsid w:val="00212189"/>
    <w:rsid w:val="00220DB0"/>
    <w:rsid w:val="00230FE4"/>
    <w:rsid w:val="00246432"/>
    <w:rsid w:val="00253C33"/>
    <w:rsid w:val="00260229"/>
    <w:rsid w:val="002A4BAE"/>
    <w:rsid w:val="002B2267"/>
    <w:rsid w:val="002C5F15"/>
    <w:rsid w:val="002E53D0"/>
    <w:rsid w:val="002F1FF4"/>
    <w:rsid w:val="003103D5"/>
    <w:rsid w:val="00320241"/>
    <w:rsid w:val="00346961"/>
    <w:rsid w:val="00395D2A"/>
    <w:rsid w:val="003A34C6"/>
    <w:rsid w:val="003B1E02"/>
    <w:rsid w:val="003B2BFE"/>
    <w:rsid w:val="003B7FE2"/>
    <w:rsid w:val="003D016B"/>
    <w:rsid w:val="003D5D96"/>
    <w:rsid w:val="003D6B95"/>
    <w:rsid w:val="00460B58"/>
    <w:rsid w:val="004B5200"/>
    <w:rsid w:val="004C6439"/>
    <w:rsid w:val="004D4E03"/>
    <w:rsid w:val="004E05CE"/>
    <w:rsid w:val="004E4A0D"/>
    <w:rsid w:val="005007F7"/>
    <w:rsid w:val="00503F3E"/>
    <w:rsid w:val="00510965"/>
    <w:rsid w:val="0051370A"/>
    <w:rsid w:val="00523991"/>
    <w:rsid w:val="00525490"/>
    <w:rsid w:val="0053124B"/>
    <w:rsid w:val="00536547"/>
    <w:rsid w:val="0055356B"/>
    <w:rsid w:val="00557B3F"/>
    <w:rsid w:val="00576917"/>
    <w:rsid w:val="005877F0"/>
    <w:rsid w:val="0059118F"/>
    <w:rsid w:val="0059469C"/>
    <w:rsid w:val="00594C74"/>
    <w:rsid w:val="005A0F41"/>
    <w:rsid w:val="005B20BE"/>
    <w:rsid w:val="005C1DE7"/>
    <w:rsid w:val="005D40EC"/>
    <w:rsid w:val="005D6793"/>
    <w:rsid w:val="005F63E4"/>
    <w:rsid w:val="00601410"/>
    <w:rsid w:val="00603121"/>
    <w:rsid w:val="0060412D"/>
    <w:rsid w:val="006242DD"/>
    <w:rsid w:val="00631BC3"/>
    <w:rsid w:val="0066321B"/>
    <w:rsid w:val="00663274"/>
    <w:rsid w:val="006A0FF6"/>
    <w:rsid w:val="006C11C2"/>
    <w:rsid w:val="006D4AAA"/>
    <w:rsid w:val="006E34EE"/>
    <w:rsid w:val="006E6430"/>
    <w:rsid w:val="006F08E3"/>
    <w:rsid w:val="0070331A"/>
    <w:rsid w:val="007515EF"/>
    <w:rsid w:val="00756557"/>
    <w:rsid w:val="0077300C"/>
    <w:rsid w:val="007D6785"/>
    <w:rsid w:val="007E2FA6"/>
    <w:rsid w:val="007F57E5"/>
    <w:rsid w:val="00803E9E"/>
    <w:rsid w:val="0083368F"/>
    <w:rsid w:val="00856B94"/>
    <w:rsid w:val="008725D1"/>
    <w:rsid w:val="00891D3E"/>
    <w:rsid w:val="008A7E62"/>
    <w:rsid w:val="008B1C53"/>
    <w:rsid w:val="008B79CD"/>
    <w:rsid w:val="008D5662"/>
    <w:rsid w:val="008D6661"/>
    <w:rsid w:val="008F5BCA"/>
    <w:rsid w:val="0092028E"/>
    <w:rsid w:val="009242D9"/>
    <w:rsid w:val="009449DF"/>
    <w:rsid w:val="00952E21"/>
    <w:rsid w:val="00960369"/>
    <w:rsid w:val="00965E53"/>
    <w:rsid w:val="009854E9"/>
    <w:rsid w:val="009944BD"/>
    <w:rsid w:val="00995F72"/>
    <w:rsid w:val="009A1BFD"/>
    <w:rsid w:val="009B37EB"/>
    <w:rsid w:val="009C0FA5"/>
    <w:rsid w:val="009D081E"/>
    <w:rsid w:val="009E67CB"/>
    <w:rsid w:val="00A06A0F"/>
    <w:rsid w:val="00A12784"/>
    <w:rsid w:val="00A161A5"/>
    <w:rsid w:val="00A21D23"/>
    <w:rsid w:val="00A22049"/>
    <w:rsid w:val="00A41A99"/>
    <w:rsid w:val="00A669BD"/>
    <w:rsid w:val="00A807C9"/>
    <w:rsid w:val="00AA2C24"/>
    <w:rsid w:val="00AC0123"/>
    <w:rsid w:val="00AC37DC"/>
    <w:rsid w:val="00AD0877"/>
    <w:rsid w:val="00AD518F"/>
    <w:rsid w:val="00AE2112"/>
    <w:rsid w:val="00AF05A3"/>
    <w:rsid w:val="00B2446F"/>
    <w:rsid w:val="00B350DE"/>
    <w:rsid w:val="00B37367"/>
    <w:rsid w:val="00B420C8"/>
    <w:rsid w:val="00B535F4"/>
    <w:rsid w:val="00B55449"/>
    <w:rsid w:val="00B92980"/>
    <w:rsid w:val="00BA0D28"/>
    <w:rsid w:val="00BB391E"/>
    <w:rsid w:val="00BD2299"/>
    <w:rsid w:val="00BD5EFA"/>
    <w:rsid w:val="00BE09E3"/>
    <w:rsid w:val="00BE20FD"/>
    <w:rsid w:val="00BE2B85"/>
    <w:rsid w:val="00BE39EA"/>
    <w:rsid w:val="00BF1D05"/>
    <w:rsid w:val="00BF5B1C"/>
    <w:rsid w:val="00C136B2"/>
    <w:rsid w:val="00C14A42"/>
    <w:rsid w:val="00C16F8D"/>
    <w:rsid w:val="00C279D3"/>
    <w:rsid w:val="00C34306"/>
    <w:rsid w:val="00C45B68"/>
    <w:rsid w:val="00C47332"/>
    <w:rsid w:val="00C67C1E"/>
    <w:rsid w:val="00CD0B3E"/>
    <w:rsid w:val="00CE0549"/>
    <w:rsid w:val="00D101C9"/>
    <w:rsid w:val="00D11C07"/>
    <w:rsid w:val="00D72E6A"/>
    <w:rsid w:val="00D73272"/>
    <w:rsid w:val="00D94A29"/>
    <w:rsid w:val="00DA4F37"/>
    <w:rsid w:val="00DC50BF"/>
    <w:rsid w:val="00DC7B3E"/>
    <w:rsid w:val="00DD42FA"/>
    <w:rsid w:val="00DF040A"/>
    <w:rsid w:val="00DF13EB"/>
    <w:rsid w:val="00DF5C66"/>
    <w:rsid w:val="00E05340"/>
    <w:rsid w:val="00E055F3"/>
    <w:rsid w:val="00E130D5"/>
    <w:rsid w:val="00E13B8F"/>
    <w:rsid w:val="00E152CF"/>
    <w:rsid w:val="00E2096C"/>
    <w:rsid w:val="00E259D0"/>
    <w:rsid w:val="00E33BD3"/>
    <w:rsid w:val="00E5334F"/>
    <w:rsid w:val="00E6445F"/>
    <w:rsid w:val="00E65222"/>
    <w:rsid w:val="00E72A78"/>
    <w:rsid w:val="00EA68BD"/>
    <w:rsid w:val="00EE0BD4"/>
    <w:rsid w:val="00EE6AB3"/>
    <w:rsid w:val="00EF061A"/>
    <w:rsid w:val="00F0143F"/>
    <w:rsid w:val="00F10441"/>
    <w:rsid w:val="00F46D52"/>
    <w:rsid w:val="00F5021F"/>
    <w:rsid w:val="00F63A01"/>
    <w:rsid w:val="00F65164"/>
    <w:rsid w:val="00F67C3F"/>
    <w:rsid w:val="00F76FF6"/>
    <w:rsid w:val="00F81519"/>
    <w:rsid w:val="00F84B37"/>
    <w:rsid w:val="00FD4DF8"/>
    <w:rsid w:val="00FE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5A482"/>
  <w15:chartTrackingRefBased/>
  <w15:docId w15:val="{8EBB1CDB-AADF-E542-B0A2-6659D956A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FF6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tein, Jeff</dc:creator>
  <cp:keywords/>
  <dc:description/>
  <cp:lastModifiedBy>Bronstein, Jeff</cp:lastModifiedBy>
  <cp:revision>1</cp:revision>
  <dcterms:created xsi:type="dcterms:W3CDTF">2022-06-16T23:32:00Z</dcterms:created>
  <dcterms:modified xsi:type="dcterms:W3CDTF">2022-06-16T23:32:00Z</dcterms:modified>
</cp:coreProperties>
</file>